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AE415" w14:textId="77777777" w:rsidR="00930AF1" w:rsidRPr="006F3D32" w:rsidRDefault="00930AF1" w:rsidP="000332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6F3D32">
        <w:rPr>
          <w:rFonts w:ascii="Times New Roman" w:hAnsi="Times New Roman" w:cs="Times New Roman"/>
          <w:b/>
          <w:bCs/>
        </w:rPr>
        <w:t>Supplementary Material</w:t>
      </w:r>
    </w:p>
    <w:p w14:paraId="68718D18" w14:textId="77777777" w:rsidR="00930AF1" w:rsidRPr="006F3D32" w:rsidRDefault="00930AF1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>Table S1</w:t>
      </w:r>
      <w:r w:rsidRPr="006F3D32">
        <w:rPr>
          <w:rFonts w:ascii="Times New Roman" w:eastAsia="DFKai-SB" w:hAnsi="Times New Roman" w:cs="Times New Roman"/>
          <w:lang w:val="en-US"/>
        </w:rPr>
        <w:t xml:space="preserve"> </w:t>
      </w:r>
      <w:r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>One-way ANOVAs of demographics among groups</w:t>
      </w:r>
    </w:p>
    <w:p w14:paraId="77030E46" w14:textId="77777777" w:rsidR="00D72879" w:rsidRPr="006F3D32" w:rsidRDefault="00930AF1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>Table S2</w:t>
      </w:r>
      <w:r w:rsidRPr="006F3D32">
        <w:rPr>
          <w:rFonts w:ascii="Times New Roman" w:eastAsia="DFKai-SB" w:hAnsi="Times New Roman" w:cs="Times New Roman"/>
          <w:lang w:val="en-US"/>
        </w:rPr>
        <w:t xml:space="preserve"> One-way ANCOVAs of behavioral and neuroelectric assessments of inhibitory control and two-way ANOVAs of heart rate and lactate among groups</w:t>
      </w:r>
    </w:p>
    <w:p w14:paraId="743CDE56" w14:textId="77777777" w:rsidR="005D49DC" w:rsidRDefault="00D72879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>Table S3</w:t>
      </w:r>
      <w:r w:rsidRPr="006F3D32">
        <w:rPr>
          <w:rFonts w:ascii="Times New Roman" w:eastAsia="DFKai-SB" w:hAnsi="Times New Roman" w:cs="Times New Roman"/>
          <w:lang w:val="en-US"/>
        </w:rPr>
        <w:t xml:space="preserve"> Estimated values of behavioral and neuroelectric assessments of inhibitory control, and values of heart rate and lactate</w:t>
      </w:r>
    </w:p>
    <w:p w14:paraId="4344303C" w14:textId="01E7A73C" w:rsidR="007B3378" w:rsidRPr="006F3D32" w:rsidRDefault="007B3378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 xml:space="preserve">Table </w:t>
      </w:r>
      <w:r w:rsidR="003D6E80" w:rsidRPr="006F3D32">
        <w:rPr>
          <w:rFonts w:ascii="Times New Roman" w:eastAsia="DFKai-SB" w:hAnsi="Times New Roman" w:cs="Times New Roman"/>
          <w:b/>
          <w:bCs/>
          <w:lang w:val="en-US"/>
        </w:rPr>
        <w:t>S</w:t>
      </w:r>
      <w:r w:rsidRPr="006F3D32">
        <w:rPr>
          <w:rFonts w:ascii="Times New Roman" w:eastAsia="DFKai-SB" w:hAnsi="Times New Roman" w:cs="Times New Roman"/>
          <w:b/>
          <w:bCs/>
          <w:lang w:val="en-US"/>
        </w:rPr>
        <w:t>1</w:t>
      </w:r>
      <w:r w:rsidR="00DF4F2F" w:rsidRPr="006F3D32">
        <w:rPr>
          <w:rFonts w:ascii="Times New Roman" w:eastAsia="DFKai-SB" w:hAnsi="Times New Roman" w:cs="Times New Roman"/>
          <w:lang w:val="en-US"/>
        </w:rPr>
        <w:t xml:space="preserve"> </w:t>
      </w:r>
      <w:r w:rsidR="00540538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>One-way ANOVA</w:t>
      </w:r>
      <w:r w:rsidR="009761DD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>s</w:t>
      </w:r>
      <w:r w:rsidR="00D66DD1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 xml:space="preserve"> </w:t>
      </w:r>
      <w:r w:rsidR="00540538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 xml:space="preserve">of </w:t>
      </w:r>
      <w:r w:rsidR="00B64939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>demographics among gro</w:t>
      </w:r>
      <w:r w:rsidR="00540538" w:rsidRPr="006F3D32">
        <w:rPr>
          <w:rFonts w:ascii="Times New Roman" w:eastAsia="DFKai-SB" w:hAnsi="Times New Roman" w:cs="Times New Roman"/>
          <w:kern w:val="0"/>
          <w:lang w:val="en-US"/>
          <w14:ligatures w14:val="none"/>
        </w:rPr>
        <w:t>up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92"/>
        <w:gridCol w:w="998"/>
        <w:gridCol w:w="1331"/>
        <w:gridCol w:w="1331"/>
        <w:gridCol w:w="887"/>
        <w:gridCol w:w="887"/>
      </w:tblGrid>
      <w:tr w:rsidR="00F42B71" w:rsidRPr="006F3D32" w14:paraId="7D744DAE" w14:textId="77777777" w:rsidTr="0033308D">
        <w:trPr>
          <w:trHeight w:val="101"/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4439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sure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2B48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2446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7754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D2EB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5407" w14:textId="09880F40" w:rsidR="00F42B71" w:rsidRPr="006F3D32" w:rsidRDefault="005D49DC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η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p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2</m:t>
                    </m:r>
                  </m:sup>
                </m:sSubSup>
              </m:oMath>
            </m:oMathPara>
          </w:p>
        </w:tc>
      </w:tr>
      <w:tr w:rsidR="000D39F8" w:rsidRPr="006F3D32" w14:paraId="76E48A2B" w14:textId="77777777" w:rsidTr="0033308D">
        <w:trPr>
          <w:trHeight w:val="101"/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14CD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1C6" w14:textId="2927E829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2</w:t>
            </w:r>
            <w:r w:rsidR="00B33AA5" w:rsidRPr="006F3D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1CE" w14:textId="08AF6D5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A25" w14:textId="61E2FD17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0AA8" w14:textId="7B59E034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83B" w14:textId="32344B80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6</w:t>
            </w:r>
          </w:p>
        </w:tc>
      </w:tr>
      <w:tr w:rsidR="000D39F8" w:rsidRPr="006F3D32" w14:paraId="7EC82539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28D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ight (m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985" w14:textId="7B022AEF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C66" w14:textId="078129D4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A346" w14:textId="69EDE624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95B0" w14:textId="202A8197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1EF" w14:textId="1B41368F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21</w:t>
            </w:r>
          </w:p>
        </w:tc>
      </w:tr>
      <w:tr w:rsidR="000D39F8" w:rsidRPr="006F3D32" w14:paraId="576C6419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F05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 (k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1A4" w14:textId="59DA21EA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</w:t>
            </w:r>
            <w:r w:rsidR="00B33AA5" w:rsidRPr="006F3D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67D" w14:textId="0830BB2E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62A" w14:textId="467E94D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53BC" w14:textId="19BA2FF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B1E" w14:textId="2FD6C33F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38</w:t>
            </w:r>
          </w:p>
        </w:tc>
      </w:tr>
      <w:tr w:rsidR="00F42B71" w:rsidRPr="006F3D32" w14:paraId="79840717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9FE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git Span Tes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93B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BBF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AE1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1A8B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343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39F8" w:rsidRPr="006F3D32" w14:paraId="6869A3DB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0D2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Forwar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7EAE" w14:textId="3FBF0EA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9</w:t>
            </w:r>
            <w:r w:rsidR="00B33AA5"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39D" w14:textId="785F817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ED0" w14:textId="295F1A29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24EB" w14:textId="6100A373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1FAA" w14:textId="5D0D23A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24</w:t>
            </w:r>
          </w:p>
        </w:tc>
      </w:tr>
      <w:tr w:rsidR="000D39F8" w:rsidRPr="006F3D32" w14:paraId="33694E59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065D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Backwar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6A6" w14:textId="1FA2A744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287A" w14:textId="001A3D2A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B8EB" w14:textId="39776832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FF17" w14:textId="708B586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886" w14:textId="5C1E6AE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17</w:t>
            </w:r>
          </w:p>
        </w:tc>
      </w:tr>
      <w:tr w:rsidR="000D39F8" w:rsidRPr="006F3D32" w14:paraId="51723F05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4EF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AQ (MET-min·week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−1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567" w14:textId="3DF799D2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E92" w14:textId="5D0783C7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BD3" w14:textId="242A1058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0DC1" w14:textId="2CCA66C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F42" w14:textId="15F71B13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68</w:t>
            </w:r>
          </w:p>
        </w:tc>
      </w:tr>
      <w:tr w:rsidR="000D39F8" w:rsidRPr="006F3D32" w14:paraId="3C3A36D1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DB5" w14:textId="15BF3290" w:rsidR="000D39F8" w:rsidRPr="006F3D32" w:rsidRDefault="005A430B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imated 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̇O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 peak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l·kg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−1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·min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−1</w:t>
            </w:r>
            <w:r w:rsidR="000D39F8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8E5" w14:textId="731D744A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</w:t>
            </w:r>
            <w:r w:rsidR="00B33AA5" w:rsidRPr="006F3D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F40" w14:textId="44B4989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DB9" w14:textId="64813E0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7304" w14:textId="6BD54BD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6539" w14:textId="43D6598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38</w:t>
            </w:r>
          </w:p>
        </w:tc>
      </w:tr>
      <w:tr w:rsidR="00F42B71" w:rsidRPr="006F3D32" w14:paraId="139ECFE8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B430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-RM (lb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B20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B41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208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972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A67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D39F8" w:rsidRPr="006F3D32" w14:paraId="577C190D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ACA1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hest pres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2EB" w14:textId="4C032BA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3076" w14:textId="1C965720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675" w14:textId="66201FD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CD4F" w14:textId="70CB3A63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B45" w14:textId="11348D2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11</w:t>
            </w:r>
          </w:p>
        </w:tc>
      </w:tr>
      <w:tr w:rsidR="000D39F8" w:rsidRPr="006F3D32" w14:paraId="083BADE5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066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Row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961" w14:textId="5A66732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0</w:t>
            </w:r>
            <w:r w:rsidR="00B33AA5" w:rsidRPr="006F3D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D49" w14:textId="6A4791EE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B8F" w14:textId="2C25A83E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F852" w14:textId="3F8BEC83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6CB" w14:textId="281791C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1</w:t>
            </w:r>
          </w:p>
        </w:tc>
      </w:tr>
      <w:tr w:rsidR="000D39F8" w:rsidRPr="006F3D32" w14:paraId="023AB3EE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CFD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at pull dow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BF6" w14:textId="3047507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2</w:t>
            </w:r>
            <w:r w:rsidR="00B33AA5" w:rsidRPr="006F3D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E32" w14:textId="30FCE407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5FD" w14:textId="46F28A7B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EBDF" w14:textId="75FD43DD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65C" w14:textId="2B3FF76D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7</w:t>
            </w:r>
          </w:p>
        </w:tc>
      </w:tr>
      <w:tr w:rsidR="000D39F8" w:rsidRPr="006F3D32" w14:paraId="48E1BEDF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5009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houlder pres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0F1" w14:textId="3AE76A3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ACD1" w14:textId="30EFD6DB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404" w14:textId="69178316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8B1E" w14:textId="6E4BF217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A8B" w14:textId="5003E7AA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16</w:t>
            </w:r>
          </w:p>
        </w:tc>
      </w:tr>
      <w:tr w:rsidR="000D39F8" w:rsidRPr="006F3D32" w14:paraId="3B05A36F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BD4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Arm cur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D2F" w14:textId="5AE23FD4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49D" w14:textId="5DE06E7D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47F" w14:textId="1EE03F00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108C" w14:textId="1021732B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9E7B" w14:textId="40DB412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14</w:t>
            </w:r>
          </w:p>
        </w:tc>
      </w:tr>
      <w:tr w:rsidR="000D39F8" w:rsidRPr="006F3D32" w14:paraId="4632DFDB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AF7D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g extensio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A44" w14:textId="4BD8092E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0</w:t>
            </w:r>
            <w:r w:rsidR="00B33AA5" w:rsidRPr="006F3D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F636" w14:textId="4A9D6FBB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17C" w14:textId="29AFDE7E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40E7" w14:textId="72934268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C78" w14:textId="365F00D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1</w:t>
            </w:r>
          </w:p>
        </w:tc>
      </w:tr>
      <w:tr w:rsidR="000D39F8" w:rsidRPr="006F3D32" w14:paraId="4F278B4A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C7E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g press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FA3" w14:textId="0221AC8D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1</w:t>
            </w:r>
            <w:r w:rsidR="00B33AA5" w:rsidRPr="006F3D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D18" w14:textId="65EA4F35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322" w14:textId="7B3902CF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6A8C9" w14:textId="166778C2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ACB" w14:textId="75B0B848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4</w:t>
            </w:r>
          </w:p>
        </w:tc>
      </w:tr>
      <w:tr w:rsidR="000D39F8" w:rsidRPr="006F3D32" w14:paraId="742EED7C" w14:textId="77777777" w:rsidTr="0033308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8527" w14:textId="77777777" w:rsidR="000D39F8" w:rsidRPr="006F3D32" w:rsidRDefault="000D39F8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g cur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F8E5" w14:textId="60E5556B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26DC" w14:textId="7724E441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8C35" w14:textId="376BA93A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A8F44" w14:textId="1A907063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FE85" w14:textId="179AA37C" w:rsidR="000D39F8" w:rsidRPr="006F3D32" w:rsidRDefault="000D39F8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2191449C" w14:textId="77777777" w:rsidR="005D49DC" w:rsidRDefault="00664078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lang w:val="en-US"/>
        </w:rPr>
        <w:lastRenderedPageBreak/>
        <w:t>IPAQ</w:t>
      </w:r>
      <w:r w:rsidR="00826D86" w:rsidRPr="006F3D32">
        <w:rPr>
          <w:rFonts w:ascii="Times New Roman" w:eastAsia="DFKai-SB" w:hAnsi="Times New Roman" w:cs="Times New Roman"/>
          <w:lang w:val="en-US"/>
        </w:rPr>
        <w:t>,</w:t>
      </w:r>
      <w:r w:rsidRPr="006F3D32">
        <w:rPr>
          <w:rFonts w:ascii="Times New Roman" w:eastAsia="DFKai-SB" w:hAnsi="Times New Roman" w:cs="Times New Roman"/>
          <w:lang w:val="en-US"/>
        </w:rPr>
        <w:t xml:space="preserve"> International Physical Activity Questionnaire; MET</w:t>
      </w:r>
      <w:r w:rsidR="00826D86" w:rsidRPr="006F3D32">
        <w:rPr>
          <w:rFonts w:ascii="Times New Roman" w:eastAsia="DFKai-SB" w:hAnsi="Times New Roman" w:cs="Times New Roman"/>
          <w:lang w:val="en-US"/>
        </w:rPr>
        <w:t>,</w:t>
      </w:r>
      <w:r w:rsidRPr="006F3D32">
        <w:rPr>
          <w:rFonts w:ascii="Times New Roman" w:eastAsia="DFKai-SB" w:hAnsi="Times New Roman" w:cs="Times New Roman"/>
          <w:lang w:val="en-US"/>
        </w:rPr>
        <w:t xml:space="preserve"> metabolic equivalent of task; 10-RM</w:t>
      </w:r>
      <w:r w:rsidR="00826D86" w:rsidRPr="006F3D32">
        <w:rPr>
          <w:rFonts w:ascii="Times New Roman" w:eastAsia="DFKai-SB" w:hAnsi="Times New Roman" w:cs="Times New Roman"/>
          <w:lang w:val="en-US"/>
        </w:rPr>
        <w:t xml:space="preserve">, </w:t>
      </w:r>
      <w:r w:rsidRPr="006F3D32">
        <w:rPr>
          <w:rFonts w:ascii="Times New Roman" w:eastAsia="DFKai-SB" w:hAnsi="Times New Roman" w:cs="Times New Roman"/>
          <w:lang w:val="en-US"/>
        </w:rPr>
        <w:t>10-repetition maximum.</w:t>
      </w:r>
    </w:p>
    <w:p w14:paraId="33255AF3" w14:textId="5051378D" w:rsidR="00B64939" w:rsidRPr="006F3D32" w:rsidRDefault="00B64939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>Table S2</w:t>
      </w:r>
      <w:r w:rsidRPr="006F3D32">
        <w:rPr>
          <w:rFonts w:ascii="Times New Roman" w:eastAsia="DFKai-SB" w:hAnsi="Times New Roman" w:cs="Times New Roman"/>
          <w:lang w:val="en-US"/>
        </w:rPr>
        <w:t xml:space="preserve"> One-way ANCOVAs of behavioral and neuroelectric assessments of inhibitory control and two-way ANOVAs of heart rate and lactate among group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7"/>
        <w:gridCol w:w="1099"/>
        <w:gridCol w:w="1432"/>
        <w:gridCol w:w="1435"/>
        <w:gridCol w:w="1034"/>
        <w:gridCol w:w="989"/>
      </w:tblGrid>
      <w:tr w:rsidR="00F42B71" w:rsidRPr="006F3D32" w14:paraId="54607B9F" w14:textId="77777777" w:rsidTr="00C06D2D">
        <w:trPr>
          <w:trHeight w:val="101"/>
          <w:jc w:val="center"/>
        </w:trPr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EACE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sur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C252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8354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088E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FDA9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2094" w14:textId="77777777" w:rsidR="00F42B71" w:rsidRPr="006F3D32" w:rsidRDefault="005D49DC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η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p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2</m:t>
                    </m:r>
                  </m:sup>
                </m:sSubSup>
              </m:oMath>
            </m:oMathPara>
          </w:p>
        </w:tc>
      </w:tr>
      <w:tr w:rsidR="00F42B71" w:rsidRPr="006F3D32" w14:paraId="1D282022" w14:textId="77777777" w:rsidTr="00C06D2D">
        <w:trPr>
          <w:trHeight w:val="101"/>
          <w:jc w:val="center"/>
        </w:trPr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2E6" w14:textId="42E0EC01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im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6C1" w14:textId="49CAAFC4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29A" w14:textId="7FC5BE0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BA3" w14:textId="60180BDA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896C" w14:textId="158B8709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BCA" w14:textId="24C819C5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F0383" w:rsidRPr="006F3D32" w14:paraId="6F0BAFE8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379" w14:textId="04655FE4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87E" w14:textId="7946E9D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EB2D" w14:textId="5C0E65F3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B7F" w14:textId="1071601D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524A" w14:textId="26ADF4F5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A9E" w14:textId="238FEC8B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170</w:t>
            </w:r>
          </w:p>
        </w:tc>
      </w:tr>
      <w:tr w:rsidR="007F0383" w:rsidRPr="006F3D32" w14:paraId="1A78D833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ACA" w14:textId="13A57348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33F" w14:textId="308660CF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D1D" w14:textId="25AA629A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35D" w14:textId="426556C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689B" w14:textId="3CE6DE81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9A3" w14:textId="63726863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173</w:t>
            </w:r>
          </w:p>
        </w:tc>
      </w:tr>
      <w:tr w:rsidR="007F0383" w:rsidRPr="006F3D32" w14:paraId="6879DBEE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908" w14:textId="69518108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CD8" w14:textId="2E3CAE68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225" w14:textId="624822CE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758" w14:textId="448AA0B0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83C2" w14:textId="682FFB6D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CAE" w14:textId="371B7A47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100</w:t>
            </w:r>
          </w:p>
        </w:tc>
      </w:tr>
      <w:tr w:rsidR="004441E8" w:rsidRPr="006F3D32" w14:paraId="4EB7B6C3" w14:textId="77777777" w:rsidTr="00F40F61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764F" w14:textId="53EB4B28" w:rsidR="004441E8" w:rsidRPr="006F3D32" w:rsidRDefault="00D5029D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4441E8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effec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974F" w14:textId="31839839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66AD" w14:textId="20739AE6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BE6E" w14:textId="0E0A3B61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17C04" w14:textId="2B8698EC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1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A19D" w14:textId="6F625C94" w:rsidR="004441E8" w:rsidRPr="006F3D32" w:rsidRDefault="004441E8" w:rsidP="004441E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045</w:t>
            </w:r>
          </w:p>
        </w:tc>
      </w:tr>
      <w:tr w:rsidR="00457612" w:rsidRPr="006F3D32" w14:paraId="7FE6E717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8CE" w14:textId="0232C251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D88" w14:textId="70555385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3F4" w14:textId="14721B12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E4C" w14:textId="78852E6B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7E77" w14:textId="2852B782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170" w14:textId="0856BAA4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F0383" w:rsidRPr="006F3D32" w14:paraId="5EF0A89E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2A7" w14:textId="589F2A7E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FE7" w14:textId="62022408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</w:t>
            </w:r>
            <w:r w:rsidR="00B33AA5" w:rsidRPr="006F3D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9597" w14:textId="452C6679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F12" w14:textId="3D2C8790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BEBE" w14:textId="13CD82A1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367" w14:textId="342EC73E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56</w:t>
            </w:r>
          </w:p>
        </w:tc>
      </w:tr>
      <w:tr w:rsidR="007F0383" w:rsidRPr="006F3D32" w14:paraId="0EDD9CB4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A10" w14:textId="726E3E61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A88" w14:textId="072D2DF0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1A0" w14:textId="26342424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875" w14:textId="7AE88852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D878" w14:textId="4E1921E5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56DF" w14:textId="019E5A03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65</w:t>
            </w:r>
          </w:p>
        </w:tc>
      </w:tr>
      <w:tr w:rsidR="007F0383" w:rsidRPr="006F3D32" w14:paraId="6C9D39C2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A3F" w14:textId="77376AF1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052" w14:textId="6B47FA4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2FD0" w14:textId="41A205B5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6FB" w14:textId="48D39766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5B8C" w14:textId="35362C01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4D3" w14:textId="32EFD951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64</w:t>
            </w:r>
          </w:p>
        </w:tc>
      </w:tr>
      <w:tr w:rsidR="004441E8" w:rsidRPr="006F3D32" w14:paraId="2EABA505" w14:textId="77777777" w:rsidTr="00632B19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5702" w14:textId="1332135F" w:rsidR="004441E8" w:rsidRPr="006F3D32" w:rsidRDefault="004441E8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troop effec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ADC9" w14:textId="0669C885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CB7E" w14:textId="233E5A5A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6195" w14:textId="2A1D05D7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F95E6" w14:textId="6F791C42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93A9" w14:textId="559926FA" w:rsidR="004441E8" w:rsidRPr="006F3D32" w:rsidRDefault="004441E8" w:rsidP="004441E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</w:tr>
      <w:tr w:rsidR="00457612" w:rsidRPr="006F3D32" w14:paraId="6D2376F7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FC6" w14:textId="1239E55A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 amplitude</w:t>
            </w:r>
            <w:r w:rsidR="00E063BE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924" w14:textId="77777777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D75F" w14:textId="77777777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2151" w14:textId="77777777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70B" w14:textId="77777777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9F1" w14:textId="77777777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F0383" w:rsidRPr="006F3D32" w14:paraId="2E143C3C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637" w14:textId="2C9F82C6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CF6C" w14:textId="124FD473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0</w:t>
            </w:r>
            <w:r w:rsidR="00B33AA5" w:rsidRPr="006F3D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8D9" w14:textId="5FBCC3F8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C23" w14:textId="6D449122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F592" w14:textId="7A42E5B8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71F" w14:textId="3670C30E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53</w:t>
            </w:r>
          </w:p>
        </w:tc>
      </w:tr>
      <w:tr w:rsidR="007F0383" w:rsidRPr="006F3D32" w14:paraId="06671F02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99D2" w14:textId="686743B2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6D5" w14:textId="75A687E8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.5</w:t>
            </w:r>
            <w:r w:rsidR="00B33AA5" w:rsidRPr="006F3D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F2E" w14:textId="0CFE6BB2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B38" w14:textId="2CA66DA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466E" w14:textId="7FF2CBD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A29" w14:textId="1EF7D222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206</w:t>
            </w:r>
          </w:p>
        </w:tc>
      </w:tr>
      <w:tr w:rsidR="007F0383" w:rsidRPr="006F3D32" w14:paraId="136EE5EB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9CC" w14:textId="2557F50D" w:rsidR="007F0383" w:rsidRPr="006F3D32" w:rsidRDefault="007F038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82F" w14:textId="10B8C3DF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B14" w14:textId="624F3F47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D75" w14:textId="266F050E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209F" w14:textId="7373CF5B" w:rsidR="007F0383" w:rsidRPr="006F3D32" w:rsidRDefault="007F0383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BEA" w14:textId="1E70CB32" w:rsidR="007F0383" w:rsidRPr="006F3D32" w:rsidRDefault="007F038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062</w:t>
            </w:r>
          </w:p>
        </w:tc>
      </w:tr>
      <w:tr w:rsidR="004441E8" w:rsidRPr="006F3D32" w14:paraId="16CA8FA4" w14:textId="77777777" w:rsidTr="008612D7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A49F" w14:textId="5AEEA725" w:rsidR="004441E8" w:rsidRPr="006F3D32" w:rsidRDefault="004441E8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troop effec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3B62" w14:textId="6663C7FD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ED5B" w14:textId="1CFC1CD7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6BDC" w14:textId="0EEB151D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CD2C9" w14:textId="3F23BF2A" w:rsidR="004441E8" w:rsidRPr="006F3D32" w:rsidRDefault="004441E8" w:rsidP="004441E8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16CD" w14:textId="0B2C1780" w:rsidR="004441E8" w:rsidRPr="006F3D32" w:rsidRDefault="004441E8" w:rsidP="004441E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</w:tr>
      <w:tr w:rsidR="00457612" w:rsidRPr="006F3D32" w14:paraId="605AF5A9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2DE8" w14:textId="64A23D72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="00985619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t r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E657" w14:textId="14049936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EE8" w14:textId="0F7661E5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FB5" w14:textId="4B964749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19CA" w14:textId="5F39A518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55B" w14:textId="417F60EF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50C94" w:rsidRPr="006F3D32" w14:paraId="34C1DF91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7AD" w14:textId="1A1EF290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Group × Timepoi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52D" w14:textId="5FE19997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27.2</w:t>
            </w:r>
            <w:r w:rsidR="00B33AA5" w:rsidRPr="006F3D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434" w14:textId="374AE1A4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.3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C52" w14:textId="18520AF5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98.8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322D" w14:textId="353B5D3E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0C3" w14:textId="536D6F87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772</w:t>
            </w:r>
          </w:p>
        </w:tc>
      </w:tr>
      <w:tr w:rsidR="00850C94" w:rsidRPr="006F3D32" w14:paraId="21625675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8A4" w14:textId="7A747222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Gro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92B0" w14:textId="6CCE30BC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1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BE0" w14:textId="2BE40AF3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439" w14:textId="0FCB291F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BC00" w14:textId="4174F4DB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15CF" w14:textId="285C7FC9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621</w:t>
            </w:r>
          </w:p>
        </w:tc>
      </w:tr>
      <w:tr w:rsidR="00850C94" w:rsidRPr="006F3D32" w14:paraId="63D8301B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914" w14:textId="491EF2E3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imepoint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568" w14:textId="3D30984E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61.48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B42" w14:textId="799722C0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651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326" w14:textId="13408958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98.845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FA90F" w14:textId="3EE24D86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D65" w14:textId="7F9F1184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898</w:t>
            </w:r>
          </w:p>
        </w:tc>
      </w:tr>
      <w:tr w:rsidR="00150801" w:rsidRPr="006F3D32" w14:paraId="602A03EB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1EA6E" w14:textId="2ED8A2FF" w:rsidR="00150801" w:rsidRPr="006F3D32" w:rsidRDefault="0015080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B594D" w14:textId="77777777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DA28F" w14:textId="77777777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21BA5" w14:textId="77777777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B5EA8" w14:textId="77777777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B4B72" w14:textId="77777777" w:rsidR="00150801" w:rsidRPr="006F3D32" w:rsidRDefault="0015080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801" w:rsidRPr="006F3D32" w14:paraId="60229958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D5D65" w14:textId="7DE00F4F" w:rsidR="00150801" w:rsidRPr="006F3D32" w:rsidRDefault="0015080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 Group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4D065" w14:textId="357928A3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0.5</w:t>
            </w:r>
            <w:r w:rsidR="00B33AA5" w:rsidRPr="006F3D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9154" w14:textId="59422682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06CD" w14:textId="07E2CF6B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8C4A7" w14:textId="4893ABA5" w:rsidR="00150801" w:rsidRPr="006F3D32" w:rsidRDefault="0015080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D473D" w14:textId="146FEA72" w:rsidR="00150801" w:rsidRPr="006F3D32" w:rsidRDefault="0015080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.010</w:t>
            </w:r>
          </w:p>
        </w:tc>
      </w:tr>
      <w:tr w:rsidR="00F42B71" w:rsidRPr="006F3D32" w14:paraId="4F5FBB42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049" w14:textId="760D8B4C" w:rsidR="00F42B71" w:rsidRPr="006F3D32" w:rsidRDefault="00F42B7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C09D" w14:textId="00A5E224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6AF" w14:textId="76E13865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4A2" w14:textId="393D792C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7B9F" w14:textId="065E6361" w:rsidR="00F42B71" w:rsidRPr="006F3D32" w:rsidRDefault="00F42B71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47A" w14:textId="6E174445" w:rsidR="00F42B71" w:rsidRPr="006F3D32" w:rsidRDefault="00F42B7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50C94" w:rsidRPr="006F3D32" w14:paraId="7A7B52E5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72C3" w14:textId="4239B0CA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Group × Timepoi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7A6E" w14:textId="0418C6BE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6.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B4C3" w14:textId="33AEAC4E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7EC6" w14:textId="72253A57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34EA" w14:textId="0AC4F0F7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DDAF" w14:textId="169B7F08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411</w:t>
            </w:r>
          </w:p>
        </w:tc>
      </w:tr>
      <w:tr w:rsidR="00850C94" w:rsidRPr="006F3D32" w14:paraId="3F728732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F1C6" w14:textId="46D12CAA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Gro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12EB" w14:textId="11128118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</w:t>
            </w:r>
            <w:r w:rsidR="00B33AA5" w:rsidRPr="006F3D32">
              <w:rPr>
                <w:rFonts w:ascii="Times New Roman" w:hAnsi="Times New Roman" w:cs="Times New Roman"/>
              </w:rPr>
              <w:t>7</w:t>
            </w:r>
            <w:r w:rsidRPr="006F3D32">
              <w:rPr>
                <w:rFonts w:ascii="Times New Roman" w:hAnsi="Times New Roman" w:cs="Times New Roman"/>
              </w:rPr>
              <w:t>.</w:t>
            </w:r>
            <w:r w:rsidR="00B33AA5" w:rsidRPr="006F3D32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A0FB" w14:textId="04B4248A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8E54" w14:textId="7455EE5F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21DB" w14:textId="405CDAB2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9345" w14:textId="66650D34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603</w:t>
            </w:r>
          </w:p>
        </w:tc>
      </w:tr>
      <w:tr w:rsidR="00850C94" w:rsidRPr="006F3D32" w14:paraId="34A1F7D4" w14:textId="77777777" w:rsidTr="00C06D2D">
        <w:trPr>
          <w:trHeight w:val="111"/>
          <w:jc w:val="center"/>
        </w:trPr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7975" w14:textId="028FA3FA" w:rsidR="00850C94" w:rsidRPr="006F3D32" w:rsidRDefault="00850C94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imepoin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A4A4F" w14:textId="0DEF28AC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17325" w14:textId="67B3525B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B1FFF" w14:textId="629F53CA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72D09" w14:textId="453EA386" w:rsidR="00850C94" w:rsidRPr="006F3D32" w:rsidRDefault="00850C94" w:rsidP="0003320C">
            <w:pPr>
              <w:tabs>
                <w:tab w:val="decimal" w:pos="393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7A356" w14:textId="4DB85FAD" w:rsidR="00850C94" w:rsidRPr="006F3D32" w:rsidRDefault="00850C94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.494</w:t>
            </w:r>
          </w:p>
        </w:tc>
      </w:tr>
    </w:tbl>
    <w:p w14:paraId="287C4A93" w14:textId="77777777" w:rsidR="005D49DC" w:rsidRDefault="0085591B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lang w:val="en-US"/>
        </w:rPr>
        <w:t>RPE, rating of perceived exertion.</w:t>
      </w:r>
    </w:p>
    <w:p w14:paraId="162AAEC4" w14:textId="61FC05C3" w:rsidR="007E3703" w:rsidRPr="006F3D32" w:rsidRDefault="007E3703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</w:p>
    <w:p w14:paraId="09562437" w14:textId="10F72AC1" w:rsidR="007E3703" w:rsidRPr="006F3D32" w:rsidRDefault="007E3703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b/>
          <w:bCs/>
          <w:lang w:val="en-US"/>
        </w:rPr>
        <w:t xml:space="preserve">Table </w:t>
      </w:r>
      <w:r w:rsidR="003D6E80" w:rsidRPr="006F3D32">
        <w:rPr>
          <w:rFonts w:ascii="Times New Roman" w:eastAsia="DFKai-SB" w:hAnsi="Times New Roman" w:cs="Times New Roman"/>
          <w:b/>
          <w:bCs/>
          <w:lang w:val="en-US"/>
        </w:rPr>
        <w:t>S</w:t>
      </w:r>
      <w:r w:rsidRPr="006F3D32">
        <w:rPr>
          <w:rFonts w:ascii="Times New Roman" w:eastAsia="DFKai-SB" w:hAnsi="Times New Roman" w:cs="Times New Roman"/>
          <w:b/>
          <w:bCs/>
          <w:lang w:val="en-US"/>
        </w:rPr>
        <w:t>3</w:t>
      </w:r>
      <w:r w:rsidR="00DF4F2F" w:rsidRPr="006F3D32">
        <w:rPr>
          <w:rFonts w:ascii="Times New Roman" w:eastAsia="DFKai-SB" w:hAnsi="Times New Roman" w:cs="Times New Roman"/>
          <w:lang w:val="en-US"/>
        </w:rPr>
        <w:t xml:space="preserve"> </w:t>
      </w:r>
      <w:r w:rsidR="00117255" w:rsidRPr="006F3D32">
        <w:rPr>
          <w:rFonts w:ascii="Times New Roman" w:eastAsia="DFKai-SB" w:hAnsi="Times New Roman" w:cs="Times New Roman"/>
          <w:lang w:val="en-US"/>
        </w:rPr>
        <w:t>Estimated</w:t>
      </w:r>
      <w:r w:rsidR="00E15C59" w:rsidRPr="006F3D32">
        <w:rPr>
          <w:rFonts w:ascii="Times New Roman" w:eastAsia="DFKai-SB" w:hAnsi="Times New Roman" w:cs="Times New Roman"/>
          <w:lang w:val="en-US"/>
        </w:rPr>
        <w:t xml:space="preserve"> </w:t>
      </w:r>
      <w:r w:rsidR="00B64939" w:rsidRPr="006F3D32">
        <w:rPr>
          <w:rFonts w:ascii="Times New Roman" w:eastAsia="DFKai-SB" w:hAnsi="Times New Roman" w:cs="Times New Roman"/>
          <w:lang w:val="en-US"/>
        </w:rPr>
        <w:t>values of behavioral and neuroelectric assessments of inhibitory control, and values of heart rate and lac</w:t>
      </w:r>
      <w:r w:rsidR="00E15C59" w:rsidRPr="006F3D32">
        <w:rPr>
          <w:rFonts w:ascii="Times New Roman" w:eastAsia="DFKai-SB" w:hAnsi="Times New Roman" w:cs="Times New Roman"/>
          <w:lang w:val="en-US"/>
        </w:rPr>
        <w:t>tat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4"/>
        <w:gridCol w:w="1007"/>
        <w:gridCol w:w="993"/>
        <w:gridCol w:w="1007"/>
        <w:gridCol w:w="993"/>
        <w:gridCol w:w="993"/>
        <w:gridCol w:w="989"/>
      </w:tblGrid>
      <w:tr w:rsidR="00B336C1" w:rsidRPr="006F3D32" w14:paraId="6B86BD49" w14:textId="77777777" w:rsidTr="009B2D9A">
        <w:trPr>
          <w:trHeight w:val="101"/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82C1" w14:textId="77777777" w:rsidR="00B336C1" w:rsidRPr="006F3D32" w:rsidRDefault="00B336C1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F7EA" w14:textId="15C52C3D" w:rsidR="00B336C1" w:rsidRPr="006F3D32" w:rsidRDefault="00B336C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 (</w:t>
            </w: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26)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D289" w14:textId="0F211965" w:rsidR="00B336C1" w:rsidRPr="006F3D32" w:rsidRDefault="00B336C1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E (</w:t>
            </w: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26)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D60E" w14:textId="7C9B843F" w:rsidR="00B336C1" w:rsidRPr="006F3D32" w:rsidRDefault="003478C2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</w:t>
            </w:r>
            <w:r w:rsidR="00B336C1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B336C1"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B336C1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26)</w:t>
            </w:r>
          </w:p>
        </w:tc>
      </w:tr>
      <w:tr w:rsidR="00B336C1" w:rsidRPr="006F3D32" w14:paraId="1764BE25" w14:textId="77777777" w:rsidTr="009B2D9A">
        <w:trPr>
          <w:trHeight w:val="101"/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06F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FFD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98F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4F7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3C2E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903F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B24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7E3703" w:rsidRPr="006F3D32" w14:paraId="696E2E9C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1A9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time (</w:t>
            </w:r>
            <w:proofErr w:type="spellStart"/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670F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9CD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EAA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449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4A9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D74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F6C79" w:rsidRPr="006F3D32" w14:paraId="60BEFB5A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DD9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C3E" w14:textId="4B1D3AA0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36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BB44" w14:textId="40F9D9CD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0A3F" w14:textId="528EB302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37.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E55" w14:textId="1E0F0AB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7B4" w14:textId="1100F13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67.3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067" w14:textId="5B1276F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43</w:t>
            </w:r>
          </w:p>
        </w:tc>
      </w:tr>
      <w:tr w:rsidR="005F6C79" w:rsidRPr="006F3D32" w14:paraId="38905946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A708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0A3" w14:textId="16CECF76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43.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F91" w14:textId="03BA366A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E9EA" w14:textId="65350BAA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47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07D" w14:textId="7E85397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404" w14:textId="4C709967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76.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7AB" w14:textId="715A151F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.52</w:t>
            </w:r>
          </w:p>
        </w:tc>
      </w:tr>
      <w:tr w:rsidR="005F6C79" w:rsidRPr="006F3D32" w14:paraId="64401AF3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738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914" w14:textId="3C1E6AF2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32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4C5" w14:textId="02D1B38B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7F9" w14:textId="02B894D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33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4F6B" w14:textId="01C779C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C0A" w14:textId="15B2CED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59.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6979" w14:textId="6D10ACB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.37</w:t>
            </w:r>
          </w:p>
        </w:tc>
      </w:tr>
      <w:tr w:rsidR="004441E8" w:rsidRPr="006F3D32" w14:paraId="2FE9FA39" w14:textId="77777777" w:rsidTr="004C5934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5F09" w14:textId="7FF5719B" w:rsidR="004441E8" w:rsidRPr="006F3D32" w:rsidRDefault="004441E8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troop effec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CA1D" w14:textId="5FC26C4D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86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9F51" w14:textId="40C1C07B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A5AB" w14:textId="640207D9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79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5049" w14:textId="3CF3EF84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DF14" w14:textId="75387311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73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E4F2" w14:textId="11A34465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</w:tr>
      <w:tr w:rsidR="007E3703" w:rsidRPr="006F3D32" w14:paraId="47F5D0B1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CDDF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593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CFC4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8A76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F3C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FFE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C06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F6C79" w:rsidRPr="006F3D32" w14:paraId="700FFB3E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293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6EF" w14:textId="3A8E5953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7.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E3F" w14:textId="28E5B3A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E42" w14:textId="5D17F907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6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CBB" w14:textId="13635436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8236" w14:textId="45A97063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6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A43" w14:textId="67A88DA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1</w:t>
            </w:r>
          </w:p>
        </w:tc>
      </w:tr>
      <w:tr w:rsidR="005F6C79" w:rsidRPr="006F3D32" w14:paraId="725BB81D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E7D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0A5" w14:textId="7F07C1A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7.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E9C" w14:textId="1EF823B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A41" w14:textId="6D6D92BA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8274" w14:textId="445FEB9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084" w14:textId="1BB12C3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6.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085" w14:textId="4ECEEFF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</w:tr>
      <w:tr w:rsidR="005F6C79" w:rsidRPr="006F3D32" w14:paraId="745CB924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84E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E745" w14:textId="5F0B33E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2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2139" w14:textId="6D9A27DA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BC5" w14:textId="34794060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2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C44" w14:textId="76A4A76F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587" w14:textId="28F9376F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0.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A4D" w14:textId="05C64B76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67</w:t>
            </w:r>
          </w:p>
        </w:tc>
      </w:tr>
      <w:tr w:rsidR="004441E8" w:rsidRPr="006F3D32" w14:paraId="29CF72F7" w14:textId="77777777" w:rsidTr="002C1CBD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31C9" w14:textId="55861115" w:rsidR="004441E8" w:rsidRPr="006F3D32" w:rsidRDefault="004441E8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troop effec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C9C2" w14:textId="30F5A413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3.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D3DE" w14:textId="75C8FEBA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D4ED" w14:textId="233A14BB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5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4385" w14:textId="69845955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FA5E" w14:textId="7BC0DF89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5.6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B2B4" w14:textId="3A89A7A3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E3703" w:rsidRPr="006F3D32" w14:paraId="1FAA5254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CDF" w14:textId="52207746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 amplitudes (</w:t>
            </w:r>
            <w:r w:rsidR="00AD2378" w:rsidRPr="006F3D3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μ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4FB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CCFA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AB7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B6F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9B5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A11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F6C79" w:rsidRPr="006F3D32" w14:paraId="0B00F201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42D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utr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D02" w14:textId="01B9EB62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DB0" w14:textId="773E8A2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BB6E" w14:textId="0A2BFF82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AA4" w14:textId="7613113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CD5" w14:textId="00F78EDE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CD9E" w14:textId="447322B0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4</w:t>
            </w:r>
          </w:p>
        </w:tc>
      </w:tr>
      <w:tr w:rsidR="005F6C79" w:rsidRPr="006F3D32" w14:paraId="06B48F4C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CE68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E8B" w14:textId="67C8F64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E43" w14:textId="5A4B3AD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3363" w14:textId="561FDE0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154" w14:textId="25DB3D8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E0CC" w14:textId="4FE4BF1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F7C8" w14:textId="7FB868B1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4</w:t>
            </w:r>
          </w:p>
        </w:tc>
      </w:tr>
      <w:tr w:rsidR="005F6C79" w:rsidRPr="006F3D32" w14:paraId="57D77471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FB4" w14:textId="77777777" w:rsidR="005F6C79" w:rsidRPr="006F3D32" w:rsidRDefault="005F6C79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ncongru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55F7" w14:textId="5B9B14E7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BBF2" w14:textId="61560815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D3D" w14:textId="397BC9E9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D55" w14:textId="0F864774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0D5B" w14:textId="3A9561B7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2FFB" w14:textId="17BD2CB8" w:rsidR="005F6C79" w:rsidRPr="006F3D32" w:rsidRDefault="005F6C79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1</w:t>
            </w:r>
          </w:p>
        </w:tc>
      </w:tr>
      <w:tr w:rsidR="004441E8" w:rsidRPr="006F3D32" w14:paraId="7F18F048" w14:textId="77777777" w:rsidTr="0042212C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A8C5" w14:textId="29F4935A" w:rsidR="004441E8" w:rsidRPr="006F3D32" w:rsidRDefault="004441E8" w:rsidP="004441E8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 Stroop effec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4F94" w14:textId="504C347B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0.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BB94" w14:textId="665660D9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FC4C" w14:textId="33FF6702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0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E027" w14:textId="764132E7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0B44" w14:textId="1D4B82EC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−0.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F40A" w14:textId="53DE1699" w:rsidR="004441E8" w:rsidRPr="006F3D32" w:rsidRDefault="004441E8" w:rsidP="004441E8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E3703" w:rsidRPr="006F3D32" w14:paraId="25A836B3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FF18" w14:textId="77777777" w:rsidR="007E3703" w:rsidRPr="006F3D32" w:rsidRDefault="007E3703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bpm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912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365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D45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944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071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79E" w14:textId="77777777" w:rsidR="007E3703" w:rsidRPr="006F3D32" w:rsidRDefault="007E3703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92B1C" w:rsidRPr="006F3D32" w14:paraId="5A5EF820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3C0" w14:textId="77777777" w:rsidR="00B92B1C" w:rsidRPr="006F3D32" w:rsidRDefault="00B92B1C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Resti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49B" w14:textId="4635051B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F90" w14:textId="7059BE54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EAD" w14:textId="78F59647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2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3F6" w14:textId="26F3AC2A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84A" w14:textId="15FC8E57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68.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325" w14:textId="6EE6E651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1</w:t>
            </w:r>
          </w:p>
        </w:tc>
      </w:tr>
      <w:tr w:rsidR="00B92B1C" w:rsidRPr="006F3D32" w14:paraId="5998C617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A9F" w14:textId="74DC07EB" w:rsidR="00B92B1C" w:rsidRPr="006F3D32" w:rsidRDefault="00B92B1C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Pre-</w:t>
            </w:r>
            <w:r w:rsidR="00B714E0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4D2" w14:textId="518BD683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8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276" w14:textId="38DD8123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FF39" w14:textId="0E634F24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84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5D4" w14:textId="2D20E8D0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1BB" w14:textId="53750B6B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B2FF" w14:textId="656A3B70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74</w:t>
            </w:r>
          </w:p>
        </w:tc>
      </w:tr>
      <w:tr w:rsidR="00B92B1C" w:rsidRPr="006F3D32" w14:paraId="7F181DD0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7F2" w14:textId="77777777" w:rsidR="00B92B1C" w:rsidRPr="006F3D32" w:rsidRDefault="00B92B1C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reatm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5B7" w14:textId="73463BE5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22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F69" w14:textId="5FF4CC3C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87F" w14:textId="756FAA27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31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274" w14:textId="3582FF18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B61A" w14:textId="5A3396FE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D27F" w14:textId="60D80C2F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43</w:t>
            </w:r>
          </w:p>
        </w:tc>
      </w:tr>
      <w:tr w:rsidR="00B92B1C" w:rsidRPr="006F3D32" w14:paraId="4FC27504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FEF" w14:textId="31F84C36" w:rsidR="00B92B1C" w:rsidRPr="006F3D32" w:rsidRDefault="00B92B1C" w:rsidP="0003320C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Post-</w:t>
            </w:r>
            <w:r w:rsidR="00B714E0"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8E7" w14:textId="661507C7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0.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108" w14:textId="387C7A59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4F4" w14:textId="19DE422E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1.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E56" w14:textId="7FF2369A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DD5" w14:textId="64E519E4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76.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75B" w14:textId="7CFF6F0D" w:rsidR="00B92B1C" w:rsidRPr="006F3D32" w:rsidRDefault="00B92B1C" w:rsidP="0003320C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92</w:t>
            </w:r>
          </w:p>
        </w:tc>
      </w:tr>
      <w:tr w:rsidR="00071A8E" w:rsidRPr="006F3D32" w14:paraId="1EBA615B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362C" w14:textId="0889E583" w:rsidR="00071A8E" w:rsidRPr="006F3D32" w:rsidRDefault="00071A8E" w:rsidP="00071A8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1E23" w14:textId="57AC994D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12.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EA9F" w14:textId="04B85382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C1A9" w14:textId="72CDAE82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3973" w14:textId="42FA3213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CE71" w14:textId="251E2B5A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3D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7A7A" w14:textId="1171D6F7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F3D32">
              <w:rPr>
                <w:rFonts w:ascii="Times New Roman" w:hAnsi="Times New Roman" w:cs="Times New Roman"/>
              </w:rPr>
              <w:t>-</w:t>
            </w:r>
          </w:p>
        </w:tc>
      </w:tr>
      <w:tr w:rsidR="00071A8E" w:rsidRPr="006F3D32" w14:paraId="3762B30A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26D" w14:textId="0DA43C78" w:rsidR="00071A8E" w:rsidRPr="006F3D32" w:rsidRDefault="00071A8E" w:rsidP="00071A8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tate (mmol·L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−1</w:t>
            </w: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911F" w14:textId="23A98AED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1DB6" w14:textId="5E3B4A98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CBF2" w14:textId="492CFEE4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F448" w14:textId="01DE5344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412E" w14:textId="6A34AD04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3F14" w14:textId="13100FA3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71A8E" w:rsidRPr="006F3D32" w14:paraId="3EF5133D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921" w14:textId="34A17C11" w:rsidR="00071A8E" w:rsidRPr="006F3D32" w:rsidRDefault="00071A8E" w:rsidP="00071A8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imepoint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204D" w14:textId="40102F20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1798" w14:textId="47ECA3DC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F22C" w14:textId="5C570277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2E32" w14:textId="11067D61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EE15" w14:textId="4104A62A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8521" w14:textId="6A676E60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20</w:t>
            </w:r>
          </w:p>
        </w:tc>
      </w:tr>
      <w:tr w:rsidR="00071A8E" w:rsidRPr="006F3D32" w14:paraId="59C5DFA1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33D" w14:textId="452775B4" w:rsidR="00071A8E" w:rsidRPr="006F3D32" w:rsidRDefault="00071A8E" w:rsidP="00071A8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imepoint 2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7C153" w14:textId="1D023FE7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051CA" w14:textId="7A5A5163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E748C" w14:textId="75F14650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9E13F" w14:textId="442354F0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3052D" w14:textId="1A7E47FE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80A3" w14:textId="799C95B7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36</w:t>
            </w:r>
          </w:p>
        </w:tc>
      </w:tr>
      <w:tr w:rsidR="00071A8E" w:rsidRPr="006F3D32" w14:paraId="2B54DED7" w14:textId="77777777" w:rsidTr="009B2D9A">
        <w:trPr>
          <w:trHeight w:val="111"/>
          <w:jc w:val="center"/>
        </w:trPr>
        <w:tc>
          <w:tcPr>
            <w:tcW w:w="1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0B6B" w14:textId="15DB6517" w:rsidR="00071A8E" w:rsidRPr="006F3D32" w:rsidRDefault="00071A8E" w:rsidP="00071A8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imepoint 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B8DF" w14:textId="37F8D988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3B45" w14:textId="7548C0A7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B45D" w14:textId="27039EBB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15A5" w14:textId="3786DD88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4E2F" w14:textId="6FCF4F63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227D" w14:textId="5BD2E1F9" w:rsidR="00071A8E" w:rsidRPr="006F3D32" w:rsidRDefault="00071A8E" w:rsidP="00071A8E">
            <w:pPr>
              <w:tabs>
                <w:tab w:val="decimal" w:pos="350"/>
              </w:tabs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D32"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26600555" w14:textId="0B4B450F" w:rsidR="00F42B71" w:rsidRPr="004441E8" w:rsidRDefault="004B5054" w:rsidP="0003320C">
      <w:pPr>
        <w:adjustRightInd w:val="0"/>
        <w:snapToGrid w:val="0"/>
        <w:spacing w:line="480" w:lineRule="auto"/>
        <w:rPr>
          <w:rFonts w:ascii="Times New Roman" w:eastAsia="DFKai-SB" w:hAnsi="Times New Roman" w:cs="Times New Roman"/>
          <w:lang w:val="en-US"/>
        </w:rPr>
      </w:pPr>
      <w:r w:rsidRPr="006F3D32">
        <w:rPr>
          <w:rFonts w:ascii="Times New Roman" w:eastAsia="DFKai-SB" w:hAnsi="Times New Roman" w:cs="Times New Roman"/>
          <w:kern w:val="0"/>
          <w14:ligatures w14:val="none"/>
        </w:rPr>
        <w:t>CE</w:t>
      </w:r>
      <w:r w:rsidR="00105CDD" w:rsidRPr="006F3D32">
        <w:rPr>
          <w:rFonts w:ascii="Times New Roman" w:eastAsia="DFKai-SB" w:hAnsi="Times New Roman" w:cs="Times New Roman"/>
          <w:kern w:val="0"/>
          <w14:ligatures w14:val="none"/>
        </w:rPr>
        <w:t>,</w:t>
      </w:r>
      <w:r w:rsidRPr="006F3D32">
        <w:rPr>
          <w:rFonts w:ascii="Times New Roman" w:eastAsia="DFKai-SB" w:hAnsi="Times New Roman" w:cs="Times New Roman"/>
          <w:kern w:val="0"/>
          <w14:ligatures w14:val="none"/>
        </w:rPr>
        <w:t xml:space="preserve"> concurrent exercise group; AE</w:t>
      </w:r>
      <w:r w:rsidR="00105CDD" w:rsidRPr="006F3D32">
        <w:rPr>
          <w:rFonts w:ascii="Times New Roman" w:eastAsia="DFKai-SB" w:hAnsi="Times New Roman" w:cs="Times New Roman"/>
          <w:kern w:val="0"/>
          <w14:ligatures w14:val="none"/>
        </w:rPr>
        <w:t>,</w:t>
      </w:r>
      <w:r w:rsidRPr="006F3D32">
        <w:rPr>
          <w:rFonts w:ascii="Times New Roman" w:eastAsia="DFKai-SB" w:hAnsi="Times New Roman" w:cs="Times New Roman"/>
          <w:kern w:val="0"/>
          <w14:ligatures w14:val="none"/>
        </w:rPr>
        <w:t xml:space="preserve"> ae</w:t>
      </w:r>
      <w:bookmarkStart w:id="0" w:name="_GoBack"/>
      <w:bookmarkEnd w:id="0"/>
      <w:r w:rsidRPr="006F3D32">
        <w:rPr>
          <w:rFonts w:ascii="Times New Roman" w:eastAsia="DFKai-SB" w:hAnsi="Times New Roman" w:cs="Times New Roman"/>
          <w:kern w:val="0"/>
          <w14:ligatures w14:val="none"/>
        </w:rPr>
        <w:t>robic exercise group; CON</w:t>
      </w:r>
      <w:r w:rsidR="00105CDD" w:rsidRPr="006F3D32">
        <w:rPr>
          <w:rFonts w:ascii="Times New Roman" w:eastAsia="DFKai-SB" w:hAnsi="Times New Roman" w:cs="Times New Roman"/>
          <w:kern w:val="0"/>
          <w14:ligatures w14:val="none"/>
        </w:rPr>
        <w:t>,</w:t>
      </w:r>
      <w:r w:rsidRPr="006F3D32">
        <w:rPr>
          <w:rFonts w:ascii="Times New Roman" w:eastAsia="DFKai-SB" w:hAnsi="Times New Roman" w:cs="Times New Roman"/>
          <w:kern w:val="0"/>
          <w14:ligatures w14:val="none"/>
        </w:rPr>
        <w:t xml:space="preserve"> control group; </w:t>
      </w:r>
      <w:r w:rsidRPr="006F3D32">
        <w:rPr>
          <w:rFonts w:ascii="Times New Roman" w:eastAsia="DFKai-SB" w:hAnsi="Times New Roman" w:cs="Times New Roman"/>
          <w:lang w:val="en-US"/>
        </w:rPr>
        <w:t>HR</w:t>
      </w:r>
      <w:r w:rsidR="00105CDD" w:rsidRPr="006F3D32">
        <w:rPr>
          <w:rFonts w:ascii="Times New Roman" w:eastAsia="DFKai-SB" w:hAnsi="Times New Roman" w:cs="Times New Roman"/>
          <w:lang w:val="en-US"/>
        </w:rPr>
        <w:t>,</w:t>
      </w:r>
      <w:r w:rsidRPr="006F3D32">
        <w:rPr>
          <w:rFonts w:ascii="Times New Roman" w:eastAsia="DFKai-SB" w:hAnsi="Times New Roman" w:cs="Times New Roman"/>
          <w:lang w:val="en-US"/>
        </w:rPr>
        <w:t xml:space="preserve"> heart rate.</w:t>
      </w:r>
      <w:r w:rsidR="0027723F" w:rsidRPr="006F3D32">
        <w:rPr>
          <w:rFonts w:ascii="Times New Roman" w:eastAsia="DFKai-SB" w:hAnsi="Times New Roman" w:cs="Times New Roman"/>
          <w:lang w:val="en-US"/>
        </w:rPr>
        <w:t xml:space="preserve"> RPE, rating of perceived exertion.</w:t>
      </w:r>
    </w:p>
    <w:sectPr w:rsidR="00F42B71" w:rsidRPr="004441E8" w:rsidSect="003B7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378"/>
    <w:rsid w:val="000219DD"/>
    <w:rsid w:val="0003320C"/>
    <w:rsid w:val="00044987"/>
    <w:rsid w:val="00060A70"/>
    <w:rsid w:val="00071A8E"/>
    <w:rsid w:val="000A0810"/>
    <w:rsid w:val="000D39F8"/>
    <w:rsid w:val="000F7C41"/>
    <w:rsid w:val="00105CDD"/>
    <w:rsid w:val="00117255"/>
    <w:rsid w:val="00150801"/>
    <w:rsid w:val="001656FB"/>
    <w:rsid w:val="001C2F2A"/>
    <w:rsid w:val="001E49F5"/>
    <w:rsid w:val="001E6499"/>
    <w:rsid w:val="002026BC"/>
    <w:rsid w:val="0023226A"/>
    <w:rsid w:val="00232CD3"/>
    <w:rsid w:val="0027723F"/>
    <w:rsid w:val="002B0710"/>
    <w:rsid w:val="0033308D"/>
    <w:rsid w:val="003478C2"/>
    <w:rsid w:val="003843F7"/>
    <w:rsid w:val="00396012"/>
    <w:rsid w:val="003B7156"/>
    <w:rsid w:val="003D1336"/>
    <w:rsid w:val="003D6E80"/>
    <w:rsid w:val="003F66D8"/>
    <w:rsid w:val="004441E8"/>
    <w:rsid w:val="00457612"/>
    <w:rsid w:val="004A62CF"/>
    <w:rsid w:val="004B5054"/>
    <w:rsid w:val="004D60D3"/>
    <w:rsid w:val="00537049"/>
    <w:rsid w:val="00540538"/>
    <w:rsid w:val="005A430B"/>
    <w:rsid w:val="005D49DC"/>
    <w:rsid w:val="005F5D43"/>
    <w:rsid w:val="005F6C79"/>
    <w:rsid w:val="00664078"/>
    <w:rsid w:val="006717B0"/>
    <w:rsid w:val="006D4E4C"/>
    <w:rsid w:val="006F3D32"/>
    <w:rsid w:val="006F7D4F"/>
    <w:rsid w:val="00740F67"/>
    <w:rsid w:val="007834F8"/>
    <w:rsid w:val="00791318"/>
    <w:rsid w:val="007B270C"/>
    <w:rsid w:val="007B3378"/>
    <w:rsid w:val="007E3703"/>
    <w:rsid w:val="007F0383"/>
    <w:rsid w:val="00826D86"/>
    <w:rsid w:val="0084392A"/>
    <w:rsid w:val="00850C94"/>
    <w:rsid w:val="0085591B"/>
    <w:rsid w:val="008D4786"/>
    <w:rsid w:val="008F7F1E"/>
    <w:rsid w:val="00915D32"/>
    <w:rsid w:val="00917489"/>
    <w:rsid w:val="00930AF1"/>
    <w:rsid w:val="00960D2B"/>
    <w:rsid w:val="009761DD"/>
    <w:rsid w:val="00985619"/>
    <w:rsid w:val="009A2E31"/>
    <w:rsid w:val="009B2D9A"/>
    <w:rsid w:val="009C62F6"/>
    <w:rsid w:val="00A06CC6"/>
    <w:rsid w:val="00A63DCE"/>
    <w:rsid w:val="00AA1348"/>
    <w:rsid w:val="00AD2378"/>
    <w:rsid w:val="00B0453C"/>
    <w:rsid w:val="00B336C1"/>
    <w:rsid w:val="00B33AA5"/>
    <w:rsid w:val="00B435A4"/>
    <w:rsid w:val="00B454AA"/>
    <w:rsid w:val="00B64939"/>
    <w:rsid w:val="00B65ECC"/>
    <w:rsid w:val="00B714E0"/>
    <w:rsid w:val="00B92B1C"/>
    <w:rsid w:val="00B93FA0"/>
    <w:rsid w:val="00BC4501"/>
    <w:rsid w:val="00BD2DCC"/>
    <w:rsid w:val="00C01484"/>
    <w:rsid w:val="00C06D2D"/>
    <w:rsid w:val="00C259C4"/>
    <w:rsid w:val="00C669A3"/>
    <w:rsid w:val="00CA4916"/>
    <w:rsid w:val="00CE0696"/>
    <w:rsid w:val="00D23B48"/>
    <w:rsid w:val="00D33D48"/>
    <w:rsid w:val="00D5029D"/>
    <w:rsid w:val="00D556BA"/>
    <w:rsid w:val="00D66DD1"/>
    <w:rsid w:val="00D72879"/>
    <w:rsid w:val="00D92C07"/>
    <w:rsid w:val="00DF4F2F"/>
    <w:rsid w:val="00E0109A"/>
    <w:rsid w:val="00E063BE"/>
    <w:rsid w:val="00E15C59"/>
    <w:rsid w:val="00E90B43"/>
    <w:rsid w:val="00EC67BF"/>
    <w:rsid w:val="00F2036B"/>
    <w:rsid w:val="00F42B71"/>
    <w:rsid w:val="00F86F30"/>
    <w:rsid w:val="00F9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3D6C8"/>
  <w15:chartTrackingRefBased/>
  <w15:docId w15:val="{5858D51E-3FB5-9A48-9464-0B1A9FF4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1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A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A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6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2EB71A-DD19-42F7-BDD1-BF5778FB8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i-Hong Li</dc:creator>
  <cp:keywords/>
  <dc:description/>
  <cp:lastModifiedBy>Thamodaran P</cp:lastModifiedBy>
  <cp:revision>30</cp:revision>
  <dcterms:created xsi:type="dcterms:W3CDTF">2024-03-26T13:41:00Z</dcterms:created>
  <dcterms:modified xsi:type="dcterms:W3CDTF">2024-12-31T16:14:00Z</dcterms:modified>
</cp:coreProperties>
</file>